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507F1" w14:textId="77777777" w:rsidR="00E47097" w:rsidRPr="00FA44C0" w:rsidRDefault="00E47097" w:rsidP="00E47097">
      <w:pPr>
        <w:spacing w:line="259" w:lineRule="auto"/>
        <w:ind w:right="64"/>
        <w:jc w:val="center"/>
        <w:rPr>
          <w:szCs w:val="20"/>
        </w:rPr>
      </w:pPr>
      <w:r w:rsidRPr="00FA44C0">
        <w:rPr>
          <w:b/>
          <w:bCs/>
          <w:szCs w:val="20"/>
        </w:rPr>
        <w:t>Table S3.</w:t>
      </w:r>
      <w:r w:rsidRPr="00FA44C0">
        <w:rPr>
          <w:szCs w:val="20"/>
        </w:rPr>
        <w:t xml:space="preserve"> K-M and Univariate Cox regression analyses of RNAs for OS of </w:t>
      </w:r>
      <w:r w:rsidRPr="00FA44C0">
        <w:rPr>
          <w:rFonts w:hint="eastAsia"/>
          <w:szCs w:val="20"/>
        </w:rPr>
        <w:t>370</w:t>
      </w:r>
      <w:r w:rsidRPr="00FA44C0">
        <w:rPr>
          <w:szCs w:val="20"/>
        </w:rPr>
        <w:t xml:space="preserve"> HCC patients</w:t>
      </w:r>
    </w:p>
    <w:tbl>
      <w:tblPr>
        <w:tblStyle w:val="TableGrid"/>
        <w:tblW w:w="9072" w:type="dxa"/>
        <w:tblInd w:w="284" w:type="dxa"/>
        <w:tblCellMar>
          <w:top w:w="15" w:type="dxa"/>
          <w:right w:w="115" w:type="dxa"/>
        </w:tblCellMar>
        <w:tblLook w:val="04A0" w:firstRow="1" w:lastRow="0" w:firstColumn="1" w:lastColumn="0" w:noHBand="0" w:noVBand="1"/>
      </w:tblPr>
      <w:tblGrid>
        <w:gridCol w:w="1306"/>
        <w:gridCol w:w="1529"/>
        <w:gridCol w:w="1022"/>
        <w:gridCol w:w="980"/>
        <w:gridCol w:w="973"/>
        <w:gridCol w:w="911"/>
        <w:gridCol w:w="1452"/>
        <w:gridCol w:w="899"/>
      </w:tblGrid>
      <w:tr w:rsidR="00E47097" w:rsidRPr="00FA44C0" w14:paraId="55273C1B" w14:textId="77777777" w:rsidTr="00CA3164">
        <w:trPr>
          <w:trHeight w:val="355"/>
        </w:trPr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1E5954" w14:textId="77777777" w:rsidR="00E47097" w:rsidRPr="00FA44C0" w:rsidRDefault="00E47097" w:rsidP="002E1DE2">
            <w:pPr>
              <w:spacing w:line="259" w:lineRule="auto"/>
              <w:ind w:left="43"/>
              <w:rPr>
                <w:szCs w:val="20"/>
              </w:rPr>
            </w:pPr>
            <w:r w:rsidRPr="00FA44C0">
              <w:rPr>
                <w:b/>
                <w:szCs w:val="20"/>
              </w:rPr>
              <w:t>RNA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55CEDF" w14:textId="77777777" w:rsidR="00E47097" w:rsidRPr="00FA44C0" w:rsidRDefault="00E47097" w:rsidP="002E1DE2">
            <w:pPr>
              <w:spacing w:line="259" w:lineRule="auto"/>
              <w:ind w:left="181"/>
              <w:rPr>
                <w:b/>
                <w:szCs w:val="20"/>
              </w:rPr>
            </w:pPr>
            <w:proofErr w:type="spellStart"/>
            <w:r w:rsidRPr="00FA44C0">
              <w:rPr>
                <w:b/>
                <w:szCs w:val="20"/>
              </w:rPr>
              <w:t>Mean</w:t>
            </w:r>
            <w:r w:rsidRPr="00FA44C0">
              <w:rPr>
                <w:rFonts w:hint="eastAsia"/>
                <w:b/>
                <w:bCs/>
                <w:szCs w:val="20"/>
              </w:rPr>
              <w:t>±</w:t>
            </w:r>
            <w:r w:rsidRPr="00FA44C0">
              <w:rPr>
                <w:b/>
                <w:szCs w:val="20"/>
              </w:rPr>
              <w:t>SEM</w:t>
            </w:r>
            <w:proofErr w:type="spellEnd"/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EE154E" w14:textId="77777777" w:rsidR="00E47097" w:rsidRPr="00FA44C0" w:rsidRDefault="00E47097" w:rsidP="002E1DE2">
            <w:pPr>
              <w:spacing w:line="259" w:lineRule="auto"/>
              <w:ind w:left="181"/>
              <w:rPr>
                <w:szCs w:val="20"/>
              </w:rPr>
            </w:pPr>
            <w:r w:rsidRPr="00FA44C0">
              <w:rPr>
                <w:b/>
                <w:szCs w:val="20"/>
              </w:rPr>
              <w:t>KM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B43870" w14:textId="77777777" w:rsidR="00E47097" w:rsidRPr="00FA44C0" w:rsidRDefault="00E47097" w:rsidP="002E1DE2">
            <w:pPr>
              <w:spacing w:line="259" w:lineRule="auto"/>
              <w:ind w:left="158"/>
              <w:rPr>
                <w:szCs w:val="20"/>
              </w:rPr>
            </w:pPr>
            <w:r w:rsidRPr="00FA44C0">
              <w:rPr>
                <w:b/>
                <w:szCs w:val="20"/>
              </w:rPr>
              <w:t>B</w:t>
            </w:r>
          </w:p>
        </w:tc>
        <w:tc>
          <w:tcPr>
            <w:tcW w:w="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E5F821" w14:textId="77777777" w:rsidR="00E47097" w:rsidRPr="00FA44C0" w:rsidRDefault="00E47097" w:rsidP="002E1DE2">
            <w:pPr>
              <w:spacing w:line="259" w:lineRule="auto"/>
              <w:ind w:left="103"/>
              <w:rPr>
                <w:szCs w:val="20"/>
              </w:rPr>
            </w:pPr>
            <w:r w:rsidRPr="00FA44C0">
              <w:rPr>
                <w:b/>
                <w:szCs w:val="20"/>
              </w:rPr>
              <w:t>Wald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6CE2DA" w14:textId="77777777" w:rsidR="00E47097" w:rsidRPr="00FA44C0" w:rsidRDefault="00E47097" w:rsidP="002E1DE2">
            <w:pPr>
              <w:spacing w:line="259" w:lineRule="auto"/>
              <w:ind w:left="74"/>
              <w:rPr>
                <w:szCs w:val="20"/>
              </w:rPr>
            </w:pPr>
            <w:r w:rsidRPr="00FA44C0">
              <w:rPr>
                <w:b/>
                <w:szCs w:val="20"/>
              </w:rPr>
              <w:t>HR</w:t>
            </w:r>
          </w:p>
        </w:tc>
        <w:tc>
          <w:tcPr>
            <w:tcW w:w="14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47AF5E" w14:textId="77777777" w:rsidR="00E47097" w:rsidRPr="00FA44C0" w:rsidRDefault="00E47097" w:rsidP="002E1DE2">
            <w:pPr>
              <w:spacing w:line="259" w:lineRule="auto"/>
              <w:ind w:left="221"/>
              <w:rPr>
                <w:szCs w:val="20"/>
              </w:rPr>
            </w:pPr>
            <w:r w:rsidRPr="00FA44C0">
              <w:rPr>
                <w:b/>
                <w:szCs w:val="20"/>
              </w:rPr>
              <w:t>95%CI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1F91C0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b/>
                <w:i/>
                <w:szCs w:val="20"/>
              </w:rPr>
              <w:t>p-</w:t>
            </w:r>
            <w:r w:rsidRPr="00FA44C0">
              <w:rPr>
                <w:b/>
                <w:szCs w:val="20"/>
              </w:rPr>
              <w:t>Value</w:t>
            </w:r>
          </w:p>
        </w:tc>
      </w:tr>
      <w:tr w:rsidR="00E47097" w:rsidRPr="00FA44C0" w14:paraId="21A1A9E5" w14:textId="77777777" w:rsidTr="00CA3164">
        <w:trPr>
          <w:trHeight w:val="298"/>
        </w:trPr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39AAFA" w14:textId="77777777" w:rsidR="00E47097" w:rsidRPr="00FA44C0" w:rsidRDefault="00E47097" w:rsidP="002E1DE2">
            <w:pPr>
              <w:spacing w:line="259" w:lineRule="auto"/>
              <w:ind w:left="44"/>
              <w:rPr>
                <w:szCs w:val="20"/>
              </w:rPr>
            </w:pPr>
            <w:r w:rsidRPr="00FA44C0">
              <w:rPr>
                <w:szCs w:val="20"/>
              </w:rPr>
              <w:t>miR-495-3p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612A7E" w14:textId="77777777" w:rsidR="00E47097" w:rsidRPr="00FA44C0" w:rsidRDefault="00E47097" w:rsidP="002E1DE2">
            <w:pPr>
              <w:spacing w:line="259" w:lineRule="auto"/>
              <w:ind w:left="128"/>
              <w:rPr>
                <w:szCs w:val="20"/>
              </w:rPr>
            </w:pPr>
            <w:r w:rsidRPr="00FA44C0">
              <w:rPr>
                <w:szCs w:val="20"/>
              </w:rPr>
              <w:t>64.66</w:t>
            </w:r>
            <w:r w:rsidRPr="00FA44C0">
              <w:rPr>
                <w:rFonts w:hint="eastAsia"/>
                <w:szCs w:val="20"/>
              </w:rPr>
              <w:t>±8.073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A7C5F2" w14:textId="77777777" w:rsidR="00E47097" w:rsidRPr="00FA44C0" w:rsidRDefault="00E47097" w:rsidP="002E1DE2">
            <w:pPr>
              <w:spacing w:line="259" w:lineRule="auto"/>
              <w:ind w:left="128"/>
              <w:rPr>
                <w:szCs w:val="20"/>
              </w:rPr>
            </w:pPr>
            <w:r w:rsidRPr="00FA44C0">
              <w:rPr>
                <w:szCs w:val="20"/>
              </w:rPr>
              <w:t>0.52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6181CC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-0.001</w:t>
            </w:r>
          </w:p>
        </w:tc>
        <w:tc>
          <w:tcPr>
            <w:tcW w:w="9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BD4162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1.068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821103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0.999</w:t>
            </w:r>
          </w:p>
        </w:tc>
        <w:tc>
          <w:tcPr>
            <w:tcW w:w="14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D373B5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0.997 - 1.001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0ADBDF" w14:textId="77777777" w:rsidR="00E47097" w:rsidRPr="00FA44C0" w:rsidRDefault="00E47097" w:rsidP="002E1DE2">
            <w:pPr>
              <w:spacing w:line="259" w:lineRule="auto"/>
              <w:ind w:left="50"/>
              <w:rPr>
                <w:szCs w:val="20"/>
              </w:rPr>
            </w:pPr>
            <w:r w:rsidRPr="00FA44C0">
              <w:rPr>
                <w:szCs w:val="20"/>
              </w:rPr>
              <w:t>0.301</w:t>
            </w:r>
          </w:p>
        </w:tc>
      </w:tr>
      <w:tr w:rsidR="00E47097" w:rsidRPr="00FA44C0" w14:paraId="46FAEBE4" w14:textId="77777777" w:rsidTr="00CA3164">
        <w:trPr>
          <w:trHeight w:val="344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1FF6C4A" w14:textId="77777777" w:rsidR="00E47097" w:rsidRPr="00FA44C0" w:rsidRDefault="00E47097" w:rsidP="002E1DE2">
            <w:pPr>
              <w:spacing w:line="259" w:lineRule="auto"/>
              <w:ind w:left="48"/>
              <w:rPr>
                <w:szCs w:val="20"/>
              </w:rPr>
            </w:pPr>
            <w:r w:rsidRPr="00FA44C0">
              <w:rPr>
                <w:szCs w:val="20"/>
              </w:rPr>
              <w:t>DLC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EEA3244" w14:textId="77777777" w:rsidR="00E47097" w:rsidRPr="00FA44C0" w:rsidRDefault="00E47097" w:rsidP="002E1DE2">
            <w:pPr>
              <w:spacing w:line="259" w:lineRule="auto"/>
              <w:ind w:left="128"/>
              <w:rPr>
                <w:szCs w:val="20"/>
              </w:rPr>
            </w:pPr>
            <w:r w:rsidRPr="00FA44C0">
              <w:rPr>
                <w:rFonts w:hint="eastAsia"/>
                <w:szCs w:val="20"/>
              </w:rPr>
              <w:t>1444.1±50.</w:t>
            </w:r>
            <w:r w:rsidRPr="00FA44C0">
              <w:rPr>
                <w:szCs w:val="20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9973D50" w14:textId="77777777" w:rsidR="00E47097" w:rsidRPr="00FA44C0" w:rsidRDefault="00E47097" w:rsidP="002E1DE2">
            <w:pPr>
              <w:spacing w:line="259" w:lineRule="auto"/>
              <w:ind w:left="128"/>
              <w:rPr>
                <w:b/>
                <w:bCs/>
                <w:szCs w:val="20"/>
              </w:rPr>
            </w:pPr>
            <w:r w:rsidRPr="00FA44C0">
              <w:rPr>
                <w:b/>
                <w:bCs/>
                <w:szCs w:val="20"/>
              </w:rPr>
              <w:t>0.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A17DB0A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03AD238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4.6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B9F8209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1.0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14C8F5A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1.000 - 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12441BD" w14:textId="55ACCCF1" w:rsidR="00E47097" w:rsidRPr="00FA44C0" w:rsidRDefault="00CA3164" w:rsidP="00CA3164">
            <w:pPr>
              <w:spacing w:line="259" w:lineRule="auto"/>
              <w:rPr>
                <w:b/>
                <w:bCs/>
                <w:szCs w:val="20"/>
              </w:rPr>
            </w:pPr>
            <w:r w:rsidRPr="00FA44C0">
              <w:rPr>
                <w:b/>
                <w:bCs/>
                <w:szCs w:val="20"/>
              </w:rPr>
              <w:t xml:space="preserve"> </w:t>
            </w:r>
            <w:r w:rsidR="00E47097" w:rsidRPr="00FA44C0">
              <w:rPr>
                <w:b/>
                <w:bCs/>
                <w:szCs w:val="20"/>
              </w:rPr>
              <w:t>0.032</w:t>
            </w:r>
          </w:p>
        </w:tc>
      </w:tr>
      <w:tr w:rsidR="00E47097" w:rsidRPr="00FA44C0" w14:paraId="51CE5663" w14:textId="77777777" w:rsidTr="00CA3164">
        <w:trPr>
          <w:trHeight w:val="344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33869D0" w14:textId="77777777" w:rsidR="00E47097" w:rsidRPr="00FA44C0" w:rsidRDefault="00E47097" w:rsidP="002E1DE2">
            <w:pPr>
              <w:spacing w:line="259" w:lineRule="auto"/>
              <w:ind w:left="45"/>
              <w:rPr>
                <w:szCs w:val="20"/>
              </w:rPr>
            </w:pPr>
            <w:r w:rsidRPr="00FA44C0">
              <w:rPr>
                <w:szCs w:val="20"/>
              </w:rPr>
              <w:t>miR-515-5p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6401E30" w14:textId="77777777" w:rsidR="00E47097" w:rsidRPr="00FA44C0" w:rsidRDefault="00E47097" w:rsidP="002E1DE2">
            <w:pPr>
              <w:spacing w:line="259" w:lineRule="auto"/>
              <w:ind w:left="128"/>
              <w:rPr>
                <w:szCs w:val="20"/>
              </w:rPr>
            </w:pPr>
            <w:r w:rsidRPr="00FA44C0">
              <w:rPr>
                <w:rFonts w:hint="eastAsia"/>
                <w:szCs w:val="20"/>
              </w:rPr>
              <w:t>12.44±3.9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4D2F82C" w14:textId="77777777" w:rsidR="00E47097" w:rsidRPr="00FA44C0" w:rsidRDefault="00E47097" w:rsidP="002E1DE2">
            <w:pPr>
              <w:spacing w:line="259" w:lineRule="auto"/>
              <w:ind w:left="128"/>
              <w:rPr>
                <w:szCs w:val="20"/>
              </w:rPr>
            </w:pPr>
            <w:r w:rsidRPr="00FA44C0">
              <w:rPr>
                <w:szCs w:val="20"/>
              </w:rPr>
              <w:t>0.4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C877691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3DC7691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0.0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BBD3CA4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1.0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5CC409C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0.998 - 1.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7D78320" w14:textId="613F1483" w:rsidR="00E47097" w:rsidRPr="00FA44C0" w:rsidRDefault="00CA3164" w:rsidP="00CA3164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 xml:space="preserve"> </w:t>
            </w:r>
            <w:r w:rsidR="00E47097" w:rsidRPr="00FA44C0">
              <w:rPr>
                <w:szCs w:val="20"/>
              </w:rPr>
              <w:t>0.791</w:t>
            </w:r>
          </w:p>
        </w:tc>
      </w:tr>
      <w:tr w:rsidR="00E47097" w:rsidRPr="00FA44C0" w14:paraId="047E4E2B" w14:textId="77777777" w:rsidTr="00CA3164">
        <w:trPr>
          <w:trHeight w:val="346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50627" w14:textId="77777777" w:rsidR="00E47097" w:rsidRPr="00FA44C0" w:rsidRDefault="00E47097" w:rsidP="002E1DE2">
            <w:pPr>
              <w:spacing w:line="259" w:lineRule="auto"/>
              <w:ind w:left="48"/>
              <w:rPr>
                <w:szCs w:val="20"/>
              </w:rPr>
            </w:pPr>
            <w:r w:rsidRPr="00FA44C0">
              <w:rPr>
                <w:szCs w:val="20"/>
              </w:rPr>
              <w:t>DAPK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9FF7A" w14:textId="77777777" w:rsidR="00E47097" w:rsidRPr="00FA44C0" w:rsidRDefault="00E47097" w:rsidP="002E1DE2">
            <w:pPr>
              <w:spacing w:line="259" w:lineRule="auto"/>
              <w:ind w:left="128"/>
              <w:rPr>
                <w:szCs w:val="20"/>
              </w:rPr>
            </w:pPr>
            <w:r w:rsidRPr="00FA44C0">
              <w:rPr>
                <w:rFonts w:hint="eastAsia"/>
                <w:szCs w:val="20"/>
              </w:rPr>
              <w:t>589.0±30.1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AC827" w14:textId="77777777" w:rsidR="00E47097" w:rsidRPr="00FA44C0" w:rsidRDefault="00E47097" w:rsidP="002E1DE2">
            <w:pPr>
              <w:spacing w:line="259" w:lineRule="auto"/>
              <w:ind w:left="128"/>
              <w:rPr>
                <w:szCs w:val="20"/>
              </w:rPr>
            </w:pPr>
            <w:r w:rsidRPr="00FA44C0">
              <w:rPr>
                <w:szCs w:val="20"/>
              </w:rPr>
              <w:t>0.8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D8265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02AD8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2.26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86540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1.00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13EB6" w14:textId="77777777" w:rsidR="00E47097" w:rsidRPr="00FA44C0" w:rsidRDefault="00E47097" w:rsidP="002E1DE2">
            <w:pPr>
              <w:spacing w:line="259" w:lineRule="auto"/>
              <w:rPr>
                <w:szCs w:val="20"/>
              </w:rPr>
            </w:pPr>
            <w:r w:rsidRPr="00FA44C0">
              <w:rPr>
                <w:szCs w:val="20"/>
              </w:rPr>
              <w:t>0.999 - 1.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FACA1" w14:textId="77777777" w:rsidR="00E47097" w:rsidRPr="00FA44C0" w:rsidRDefault="00E47097" w:rsidP="002E1DE2">
            <w:pPr>
              <w:spacing w:line="259" w:lineRule="auto"/>
              <w:ind w:left="50"/>
              <w:rPr>
                <w:szCs w:val="20"/>
              </w:rPr>
            </w:pPr>
            <w:r w:rsidRPr="00FA44C0">
              <w:rPr>
                <w:szCs w:val="20"/>
              </w:rPr>
              <w:t>0.133</w:t>
            </w:r>
          </w:p>
        </w:tc>
      </w:tr>
    </w:tbl>
    <w:p w14:paraId="7C898B81" w14:textId="77777777" w:rsidR="00E47097" w:rsidRPr="00FA44C0" w:rsidRDefault="00E47097" w:rsidP="00E47097">
      <w:pPr>
        <w:jc w:val="left"/>
        <w:rPr>
          <w:sz w:val="18"/>
          <w:szCs w:val="18"/>
        </w:rPr>
      </w:pPr>
      <w:r w:rsidRPr="00FA44C0">
        <w:rPr>
          <w:szCs w:val="20"/>
        </w:rPr>
        <w:t xml:space="preserve">      </w:t>
      </w:r>
      <w:r w:rsidRPr="00FA44C0">
        <w:rPr>
          <w:sz w:val="18"/>
          <w:szCs w:val="18"/>
        </w:rPr>
        <w:t>Bold numbers indicate significance at ≤ 0.05.</w:t>
      </w:r>
    </w:p>
    <w:p w14:paraId="207608BE" w14:textId="77777777" w:rsidR="00501896" w:rsidRPr="00E47097" w:rsidRDefault="00501896" w:rsidP="00E47097"/>
    <w:sectPr w:rsidR="00501896" w:rsidRPr="00E47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FC6"/>
    <w:rsid w:val="00392FC6"/>
    <w:rsid w:val="00501896"/>
    <w:rsid w:val="006374CF"/>
    <w:rsid w:val="00700160"/>
    <w:rsid w:val="008479E5"/>
    <w:rsid w:val="0090535D"/>
    <w:rsid w:val="00AD3BCC"/>
    <w:rsid w:val="00B564D4"/>
    <w:rsid w:val="00B94C2B"/>
    <w:rsid w:val="00CA3164"/>
    <w:rsid w:val="00DA1BD3"/>
    <w:rsid w:val="00E47097"/>
    <w:rsid w:val="00FA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5B4EB"/>
  <w15:chartTrackingRefBased/>
  <w15:docId w15:val="{3CD1745B-B2C7-469B-9EEF-BF3559DAA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BD3"/>
    <w:pPr>
      <w:spacing w:after="0" w:line="360" w:lineRule="auto"/>
      <w:ind w:left="11" w:hanging="11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DA1BD3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alloon Text"/>
    <w:basedOn w:val="a"/>
    <w:link w:val="a4"/>
    <w:uiPriority w:val="99"/>
    <w:semiHidden/>
    <w:unhideWhenUsed/>
    <w:rsid w:val="00B94C2B"/>
    <w:pPr>
      <w:spacing w:line="240" w:lineRule="auto"/>
    </w:pPr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94C2B"/>
    <w:rPr>
      <w:rFonts w:ascii="Microsoft YaHei UI" w:eastAsia="Microsoft YaHei UI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u</dc:creator>
  <cp:keywords/>
  <dc:description/>
  <cp:lastModifiedBy>Hao Wu</cp:lastModifiedBy>
  <cp:revision>9</cp:revision>
  <dcterms:created xsi:type="dcterms:W3CDTF">2020-07-18T18:35:00Z</dcterms:created>
  <dcterms:modified xsi:type="dcterms:W3CDTF">2020-07-23T02:24:00Z</dcterms:modified>
</cp:coreProperties>
</file>